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97C" w:rsidRPr="00247309" w:rsidRDefault="0090597C" w:rsidP="005A55E3">
      <w:pPr>
        <w:spacing w:after="120"/>
        <w:ind w:left="-426" w:right="-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309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4730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cy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ubsets and the levels of the 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five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proinflammatory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cytokines measured in the study in basal conditions and after LPS or LPS-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dexamethasone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stimulation.</w:t>
      </w:r>
    </w:p>
    <w:tbl>
      <w:tblPr>
        <w:tblStyle w:val="Tablaconcuadrcula"/>
        <w:tblW w:w="10205" w:type="dxa"/>
        <w:jc w:val="center"/>
        <w:tblInd w:w="-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850"/>
        <w:gridCol w:w="1134"/>
        <w:gridCol w:w="1644"/>
        <w:gridCol w:w="1644"/>
        <w:gridCol w:w="1644"/>
        <w:gridCol w:w="1644"/>
        <w:gridCol w:w="1645"/>
      </w:tblGrid>
      <w:tr w:rsidR="0090597C" w:rsidRPr="00247309" w:rsidTr="0090597C">
        <w:trPr>
          <w:jc w:val="center"/>
        </w:trPr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proofErr w:type="spellEnd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16+ </w:t>
            </w: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ssical </w:t>
            </w: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mediate </w:t>
            </w: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4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classical </w:t>
            </w:r>
            <w:proofErr w:type="spellStart"/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s</w:t>
            </w:r>
            <w:r w:rsidRPr="002473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90597C" w:rsidRPr="00AD187C" w:rsidTr="0090597C">
        <w:trPr>
          <w:cantSplit/>
          <w:trHeight w:val="680"/>
          <w:jc w:val="center"/>
        </w:trPr>
        <w:tc>
          <w:tcPr>
            <w:tcW w:w="850" w:type="dxa"/>
            <w:vMerge w:val="restart"/>
            <w:tcBorders>
              <w:top w:val="single" w:sz="8" w:space="0" w:color="auto"/>
              <w:right w:val="single" w:sz="4" w:space="0" w:color="auto"/>
            </w:tcBorders>
            <w:textDirection w:val="btLr"/>
            <w:vAlign w:val="center"/>
          </w:tcPr>
          <w:p w:rsidR="0090597C" w:rsidRPr="00247309" w:rsidRDefault="0090597C" w:rsidP="00B853C1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al cytokine production (pg/ml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</w:t>
            </w: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323;</w:t>
            </w:r>
          </w:p>
          <w:p w:rsidR="0090597C" w:rsidRPr="000D0E93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0E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003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95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02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23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00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77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01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87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44</w:t>
            </w:r>
          </w:p>
        </w:tc>
      </w:tr>
      <w:tr w:rsidR="0090597C" w:rsidRPr="00247309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  <w:textDirection w:val="btLr"/>
            <w:vAlign w:val="bottom"/>
          </w:tcPr>
          <w:p w:rsidR="0090597C" w:rsidRPr="00247309" w:rsidRDefault="0090597C" w:rsidP="00B853C1">
            <w:pPr>
              <w:ind w:left="3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276;</w:t>
            </w:r>
          </w:p>
          <w:p w:rsidR="0090597C" w:rsidRPr="000D0E93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0E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06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26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20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39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07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77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58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67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03</w:t>
            </w:r>
          </w:p>
        </w:tc>
      </w:tr>
      <w:tr w:rsidR="0090597C" w:rsidRPr="00247309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</w:tcPr>
          <w:p w:rsidR="0090597C" w:rsidRPr="00247309" w:rsidRDefault="0090597C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136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36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96;</w:t>
            </w:r>
          </w:p>
          <w:p w:rsidR="0090597C" w:rsidRPr="000D0E93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0E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31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222;</w:t>
            </w:r>
          </w:p>
          <w:p w:rsidR="0090597C" w:rsidRPr="000D0E93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0E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14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222;</w:t>
            </w:r>
          </w:p>
          <w:p w:rsidR="0090597C" w:rsidRPr="000D0E93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0E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14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05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52</w:t>
            </w:r>
          </w:p>
        </w:tc>
      </w:tr>
      <w:tr w:rsidR="0090597C" w:rsidRPr="00247309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</w:tcPr>
          <w:p w:rsidR="0090597C" w:rsidRPr="00247309" w:rsidRDefault="0090597C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267;</w:t>
            </w:r>
          </w:p>
          <w:p w:rsidR="0090597C" w:rsidRPr="000D0E93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0E9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03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99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83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26;</w:t>
            </w:r>
          </w:p>
          <w:p w:rsidR="0090597C" w:rsidRPr="00247309" w:rsidRDefault="0090597C" w:rsidP="00B853C1">
            <w:pPr>
              <w:tabs>
                <w:tab w:val="center" w:pos="79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=0.781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58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26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05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54</w:t>
            </w:r>
          </w:p>
        </w:tc>
      </w:tr>
      <w:tr w:rsidR="0090597C" w:rsidRPr="00247309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</w:tcPr>
          <w:p w:rsidR="0090597C" w:rsidRPr="00247309" w:rsidRDefault="0090597C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90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58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45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58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32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89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111;</w:t>
            </w:r>
          </w:p>
          <w:p w:rsidR="0090597C" w:rsidRPr="00247309" w:rsidRDefault="0090597C" w:rsidP="00B853C1">
            <w:pPr>
              <w:tabs>
                <w:tab w:val="center" w:pos="79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=0.270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98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32</w:t>
            </w:r>
          </w:p>
        </w:tc>
      </w:tr>
      <w:tr w:rsidR="0090597C" w:rsidRPr="00247309" w:rsidTr="0090597C">
        <w:trPr>
          <w:cantSplit/>
          <w:trHeight w:val="57"/>
          <w:jc w:val="center"/>
        </w:trPr>
        <w:tc>
          <w:tcPr>
            <w:tcW w:w="850" w:type="dxa"/>
          </w:tcPr>
          <w:p w:rsidR="0090597C" w:rsidRPr="0090597C" w:rsidRDefault="0090597C" w:rsidP="00B853C1">
            <w:pPr>
              <w:ind w:left="313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134" w:type="dxa"/>
          </w:tcPr>
          <w:p w:rsidR="0090597C" w:rsidRPr="0090597C" w:rsidRDefault="0090597C" w:rsidP="00B853C1">
            <w:pPr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644" w:type="dxa"/>
            <w:shd w:val="clear" w:color="auto" w:fill="auto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4" w:type="dxa"/>
            <w:shd w:val="clear" w:color="auto" w:fill="auto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4" w:type="dxa"/>
            <w:shd w:val="clear" w:color="auto" w:fill="auto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</w:tr>
      <w:tr w:rsidR="0090597C" w:rsidRPr="0028253F" w:rsidTr="0090597C">
        <w:trPr>
          <w:cantSplit/>
          <w:trHeight w:val="680"/>
          <w:jc w:val="center"/>
        </w:trPr>
        <w:tc>
          <w:tcPr>
            <w:tcW w:w="850" w:type="dxa"/>
            <w:vMerge w:val="restart"/>
            <w:tcBorders>
              <w:right w:val="single" w:sz="4" w:space="0" w:color="auto"/>
            </w:tcBorders>
            <w:textDirection w:val="btLr"/>
            <w:vAlign w:val="bottom"/>
          </w:tcPr>
          <w:p w:rsidR="0090597C" w:rsidRPr="00247309" w:rsidRDefault="0090597C" w:rsidP="00B853C1">
            <w:pPr>
              <w:ind w:left="3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ytokine production after LPS stimulation </w:t>
            </w:r>
          </w:p>
          <w:p w:rsidR="0090597C" w:rsidRPr="00247309" w:rsidRDefault="0090597C" w:rsidP="00B853C1">
            <w:pPr>
              <w:ind w:left="3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 of basal conditions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</w:t>
            </w: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73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57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02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65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17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52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23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99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76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53</w:t>
            </w:r>
          </w:p>
        </w:tc>
      </w:tr>
      <w:tr w:rsidR="0090597C" w:rsidRPr="0028253F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</w:tcPr>
          <w:p w:rsidR="0090597C" w:rsidRPr="0028253F" w:rsidRDefault="0090597C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33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98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78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48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52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15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26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00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44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60</w:t>
            </w:r>
          </w:p>
        </w:tc>
      </w:tr>
      <w:tr w:rsidR="0090597C" w:rsidRPr="0028253F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</w:tcPr>
          <w:p w:rsidR="0090597C" w:rsidRPr="0028253F" w:rsidRDefault="0090597C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446;</w:t>
            </w:r>
          </w:p>
          <w:p w:rsidR="0090597C" w:rsidRPr="00CE4011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40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2.6 x 10</w:t>
            </w:r>
            <w:r w:rsidRPr="00CE401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61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07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16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03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12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95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50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00</w:t>
            </w:r>
          </w:p>
        </w:tc>
      </w:tr>
      <w:tr w:rsidR="0090597C" w:rsidRPr="0028253F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</w:tcPr>
          <w:p w:rsidR="0090597C" w:rsidRPr="0028253F" w:rsidRDefault="0090597C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281;</w:t>
            </w:r>
          </w:p>
          <w:p w:rsidR="0090597C" w:rsidRPr="00CE4011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40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02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47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07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54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60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07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44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59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83</w:t>
            </w:r>
          </w:p>
        </w:tc>
      </w:tr>
      <w:tr w:rsidR="0090597C" w:rsidRPr="0028253F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</w:tcPr>
          <w:p w:rsidR="0090597C" w:rsidRPr="0028253F" w:rsidRDefault="0090597C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310;</w:t>
            </w:r>
          </w:p>
          <w:p w:rsidR="0090597C" w:rsidRPr="00CE4011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40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02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78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76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178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76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207;</w:t>
            </w:r>
          </w:p>
          <w:p w:rsidR="0090597C" w:rsidRPr="00CE4011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E40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39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61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49</w:t>
            </w:r>
          </w:p>
        </w:tc>
      </w:tr>
      <w:tr w:rsidR="0090597C" w:rsidRPr="0028253F" w:rsidTr="0090597C">
        <w:trPr>
          <w:cantSplit/>
          <w:trHeight w:val="57"/>
          <w:jc w:val="center"/>
        </w:trPr>
        <w:tc>
          <w:tcPr>
            <w:tcW w:w="850" w:type="dxa"/>
          </w:tcPr>
          <w:p w:rsidR="0090597C" w:rsidRPr="0090597C" w:rsidRDefault="0090597C" w:rsidP="00B853C1">
            <w:pPr>
              <w:ind w:left="313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90597C" w:rsidRPr="0090597C" w:rsidRDefault="0090597C" w:rsidP="00B853C1">
            <w:pPr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4" w:type="dxa"/>
            <w:shd w:val="clear" w:color="auto" w:fill="auto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4" w:type="dxa"/>
            <w:shd w:val="clear" w:color="auto" w:fill="auto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4" w:type="dxa"/>
            <w:shd w:val="clear" w:color="auto" w:fill="auto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</w:tr>
      <w:tr w:rsidR="0090597C" w:rsidRPr="0028253F" w:rsidTr="0090597C">
        <w:trPr>
          <w:cantSplit/>
          <w:trHeight w:val="680"/>
          <w:jc w:val="center"/>
        </w:trPr>
        <w:tc>
          <w:tcPr>
            <w:tcW w:w="850" w:type="dxa"/>
            <w:vMerge w:val="restart"/>
            <w:tcBorders>
              <w:right w:val="single" w:sz="4" w:space="0" w:color="auto"/>
            </w:tcBorders>
            <w:textDirection w:val="btLr"/>
            <w:vAlign w:val="bottom"/>
          </w:tcPr>
          <w:p w:rsidR="0090597C" w:rsidRPr="00247309" w:rsidRDefault="0090597C" w:rsidP="00B853C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ytokine production after LPS + </w:t>
            </w:r>
            <w:proofErr w:type="spellStart"/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xamethasone</w:t>
            </w:r>
            <w:proofErr w:type="spellEnd"/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reatment</w:t>
            </w:r>
          </w:p>
          <w:p w:rsidR="0090597C" w:rsidRPr="00247309" w:rsidRDefault="0090597C" w:rsidP="00B853C1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% of basal conditions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</w:t>
            </w: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63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73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55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48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33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23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00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99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49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04</w:t>
            </w:r>
          </w:p>
        </w:tc>
      </w:tr>
      <w:tr w:rsidR="0090597C" w:rsidRPr="0028253F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</w:tcPr>
          <w:p w:rsidR="0090597C" w:rsidRPr="0028253F" w:rsidRDefault="0090597C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27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19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41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95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15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84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04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69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18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54</w:t>
            </w:r>
          </w:p>
        </w:tc>
      </w:tr>
      <w:tr w:rsidR="0090597C" w:rsidRPr="0028253F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</w:tcPr>
          <w:p w:rsidR="0090597C" w:rsidRPr="0028253F" w:rsidRDefault="0090597C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349;</w:t>
            </w:r>
          </w:p>
          <w:p w:rsidR="0090597C" w:rsidRPr="00471530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15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8.5 x 10</w:t>
            </w:r>
            <w:r w:rsidRPr="0047153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5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13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88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93;</w:t>
            </w:r>
          </w:p>
          <w:p w:rsidR="0090597C" w:rsidRPr="00471530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15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34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64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85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31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51</w:t>
            </w:r>
          </w:p>
        </w:tc>
      </w:tr>
      <w:tr w:rsidR="0090597C" w:rsidRPr="0028253F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</w:tcPr>
          <w:p w:rsidR="0090597C" w:rsidRPr="0028253F" w:rsidRDefault="0090597C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90;</w:t>
            </w:r>
          </w:p>
          <w:p w:rsidR="0090597C" w:rsidRPr="00471530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15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38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40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66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61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80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88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37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26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69</w:t>
            </w:r>
          </w:p>
        </w:tc>
      </w:tr>
      <w:tr w:rsidR="0090597C" w:rsidRPr="0028253F" w:rsidTr="0090597C">
        <w:trPr>
          <w:cantSplit/>
          <w:trHeight w:val="680"/>
          <w:jc w:val="center"/>
        </w:trPr>
        <w:tc>
          <w:tcPr>
            <w:tcW w:w="850" w:type="dxa"/>
            <w:vMerge/>
            <w:tcBorders>
              <w:right w:val="single" w:sz="4" w:space="0" w:color="auto"/>
            </w:tcBorders>
          </w:tcPr>
          <w:p w:rsidR="0090597C" w:rsidRPr="0028253F" w:rsidRDefault="0090597C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0597C" w:rsidRPr="00247309" w:rsidRDefault="0090597C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366;</w:t>
            </w:r>
          </w:p>
          <w:p w:rsidR="0090597C" w:rsidRPr="00471530" w:rsidRDefault="0090597C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15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002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72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87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92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63</w:t>
            </w:r>
          </w:p>
        </w:tc>
        <w:tc>
          <w:tcPr>
            <w:tcW w:w="1644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38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70</w:t>
            </w:r>
          </w:p>
        </w:tc>
        <w:tc>
          <w:tcPr>
            <w:tcW w:w="1645" w:type="dxa"/>
            <w:shd w:val="clear" w:color="auto" w:fill="auto"/>
          </w:tcPr>
          <w:p w:rsidR="0090597C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50;</w:t>
            </w:r>
          </w:p>
          <w:p w:rsidR="0090597C" w:rsidRPr="00247309" w:rsidRDefault="0090597C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36</w:t>
            </w:r>
          </w:p>
        </w:tc>
      </w:tr>
      <w:tr w:rsidR="0090597C" w:rsidRPr="00247309" w:rsidTr="0090597C">
        <w:trPr>
          <w:cantSplit/>
          <w:trHeight w:val="57"/>
          <w:jc w:val="center"/>
        </w:trPr>
        <w:tc>
          <w:tcPr>
            <w:tcW w:w="850" w:type="dxa"/>
          </w:tcPr>
          <w:p w:rsidR="0090597C" w:rsidRPr="0090597C" w:rsidRDefault="0090597C" w:rsidP="00B853C1">
            <w:pPr>
              <w:ind w:left="313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0597C" w:rsidRPr="0090597C" w:rsidRDefault="0090597C" w:rsidP="00B853C1">
            <w:pPr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  <w:tc>
          <w:tcPr>
            <w:tcW w:w="1645" w:type="dxa"/>
            <w:shd w:val="clear" w:color="auto" w:fill="auto"/>
            <w:vAlign w:val="center"/>
          </w:tcPr>
          <w:p w:rsidR="0090597C" w:rsidRPr="0090597C" w:rsidRDefault="0090597C" w:rsidP="00B853C1">
            <w:pPr>
              <w:jc w:val="center"/>
              <w:rPr>
                <w:rFonts w:ascii="Times New Roman" w:hAnsi="Times New Roman" w:cs="Times New Roman"/>
                <w:sz w:val="12"/>
                <w:szCs w:val="24"/>
                <w:lang w:val="en-US"/>
              </w:rPr>
            </w:pPr>
          </w:p>
        </w:tc>
      </w:tr>
    </w:tbl>
    <w:p w:rsidR="005A55E3" w:rsidRDefault="005A55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55E3" w:rsidRDefault="005A55E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aconcuadrcula"/>
        <w:tblW w:w="10205" w:type="dxa"/>
        <w:jc w:val="center"/>
        <w:tblInd w:w="-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850"/>
        <w:gridCol w:w="1134"/>
        <w:gridCol w:w="1644"/>
        <w:gridCol w:w="1644"/>
        <w:gridCol w:w="1644"/>
        <w:gridCol w:w="1644"/>
        <w:gridCol w:w="1645"/>
      </w:tblGrid>
      <w:tr w:rsidR="005A55E3" w:rsidRPr="00247309" w:rsidTr="005A55E3">
        <w:trPr>
          <w:cantSplit/>
          <w:trHeight w:val="680"/>
          <w:jc w:val="center"/>
        </w:trPr>
        <w:tc>
          <w:tcPr>
            <w:tcW w:w="850" w:type="dxa"/>
            <w:vMerge w:val="restart"/>
            <w:tcBorders>
              <w:right w:val="single" w:sz="8" w:space="0" w:color="auto"/>
            </w:tcBorders>
            <w:textDirection w:val="btLr"/>
            <w:vAlign w:val="bottom"/>
          </w:tcPr>
          <w:p w:rsidR="005A55E3" w:rsidRPr="00247309" w:rsidRDefault="005A55E3" w:rsidP="00B853C1">
            <w:pPr>
              <w:ind w:left="3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Sensitivity to </w:t>
            </w:r>
            <w:proofErr w:type="spellStart"/>
            <w:r w:rsidRPr="002473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xamethaso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left w:val="single" w:sz="8" w:space="0" w:color="auto"/>
            </w:tcBorders>
          </w:tcPr>
          <w:p w:rsidR="005A55E3" w:rsidRPr="00247309" w:rsidRDefault="005A55E3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</w:t>
            </w: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41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61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03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75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12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97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15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68</w:t>
            </w:r>
          </w:p>
        </w:tc>
        <w:tc>
          <w:tcPr>
            <w:tcW w:w="1645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15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871</w:t>
            </w:r>
          </w:p>
        </w:tc>
      </w:tr>
      <w:tr w:rsidR="005A55E3" w:rsidRPr="00247309" w:rsidTr="005A55E3">
        <w:trPr>
          <w:trHeight w:val="680"/>
          <w:jc w:val="center"/>
        </w:trPr>
        <w:tc>
          <w:tcPr>
            <w:tcW w:w="850" w:type="dxa"/>
            <w:vMerge/>
            <w:tcBorders>
              <w:right w:val="single" w:sz="8" w:space="0" w:color="auto"/>
            </w:tcBorders>
          </w:tcPr>
          <w:p w:rsidR="005A55E3" w:rsidRPr="00247309" w:rsidRDefault="005A55E3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:rsidR="005A55E3" w:rsidRPr="00247309" w:rsidRDefault="005A55E3" w:rsidP="00B85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05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16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34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44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73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483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55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597</w:t>
            </w:r>
          </w:p>
        </w:tc>
        <w:tc>
          <w:tcPr>
            <w:tcW w:w="1645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33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54</w:t>
            </w:r>
          </w:p>
        </w:tc>
      </w:tr>
      <w:tr w:rsidR="005A55E3" w:rsidRPr="00247309" w:rsidTr="005A55E3">
        <w:trPr>
          <w:trHeight w:val="680"/>
          <w:jc w:val="center"/>
        </w:trPr>
        <w:tc>
          <w:tcPr>
            <w:tcW w:w="850" w:type="dxa"/>
            <w:vMerge/>
            <w:tcBorders>
              <w:right w:val="single" w:sz="8" w:space="0" w:color="auto"/>
            </w:tcBorders>
          </w:tcPr>
          <w:p w:rsidR="005A55E3" w:rsidRPr="00247309" w:rsidRDefault="005A55E3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:rsidR="005A55E3" w:rsidRPr="00247309" w:rsidRDefault="005A55E3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16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08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40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27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85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58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49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05</w:t>
            </w:r>
          </w:p>
        </w:tc>
        <w:tc>
          <w:tcPr>
            <w:tcW w:w="1645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38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84</w:t>
            </w:r>
          </w:p>
        </w:tc>
      </w:tr>
      <w:tr w:rsidR="005A55E3" w:rsidRPr="00247309" w:rsidTr="005A55E3">
        <w:trPr>
          <w:trHeight w:val="680"/>
          <w:jc w:val="center"/>
        </w:trPr>
        <w:tc>
          <w:tcPr>
            <w:tcW w:w="850" w:type="dxa"/>
            <w:vMerge/>
            <w:tcBorders>
              <w:right w:val="single" w:sz="8" w:space="0" w:color="auto"/>
            </w:tcBorders>
          </w:tcPr>
          <w:p w:rsidR="005A55E3" w:rsidRPr="00247309" w:rsidRDefault="005A55E3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8" w:space="0" w:color="auto"/>
            </w:tcBorders>
          </w:tcPr>
          <w:p w:rsidR="005A55E3" w:rsidRPr="00247309" w:rsidRDefault="005A55E3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77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56</w:t>
            </w:r>
          </w:p>
        </w:tc>
        <w:tc>
          <w:tcPr>
            <w:tcW w:w="1644" w:type="dxa"/>
            <w:tcBorders>
              <w:left w:val="nil"/>
            </w:tcBorders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82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80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124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82</w:t>
            </w:r>
          </w:p>
        </w:tc>
        <w:tc>
          <w:tcPr>
            <w:tcW w:w="1644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21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93</w:t>
            </w:r>
          </w:p>
        </w:tc>
        <w:tc>
          <w:tcPr>
            <w:tcW w:w="1645" w:type="dxa"/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35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708</w:t>
            </w:r>
          </w:p>
        </w:tc>
      </w:tr>
      <w:tr w:rsidR="005A55E3" w:rsidRPr="00247309" w:rsidTr="005A55E3">
        <w:trPr>
          <w:trHeight w:val="680"/>
          <w:jc w:val="center"/>
        </w:trPr>
        <w:tc>
          <w:tcPr>
            <w:tcW w:w="850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5A55E3" w:rsidRPr="00247309" w:rsidRDefault="005A55E3" w:rsidP="00B853C1">
            <w:pPr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</w:tcPr>
          <w:p w:rsidR="005A55E3" w:rsidRPr="00247309" w:rsidRDefault="005A55E3" w:rsidP="00B853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309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55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624</w:t>
            </w:r>
          </w:p>
        </w:tc>
        <w:tc>
          <w:tcPr>
            <w:tcW w:w="1644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02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988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106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41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36;</w:t>
            </w:r>
          </w:p>
          <w:p w:rsidR="005A55E3" w:rsidRPr="00247309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20</w:t>
            </w:r>
          </w:p>
        </w:tc>
        <w:tc>
          <w:tcPr>
            <w:tcW w:w="1645" w:type="dxa"/>
            <w:tcBorders>
              <w:bottom w:val="single" w:sz="8" w:space="0" w:color="auto"/>
            </w:tcBorders>
            <w:shd w:val="clear" w:color="auto" w:fill="auto"/>
          </w:tcPr>
          <w:p w:rsidR="005A55E3" w:rsidRDefault="005A55E3" w:rsidP="00B853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258;</w:t>
            </w:r>
          </w:p>
          <w:p w:rsidR="005A55E3" w:rsidRPr="002266EB" w:rsidRDefault="005A55E3" w:rsidP="00B853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6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=0.018</w:t>
            </w:r>
          </w:p>
        </w:tc>
      </w:tr>
    </w:tbl>
    <w:p w:rsidR="005A55E3" w:rsidRDefault="005A55E3" w:rsidP="005A55E3">
      <w:pPr>
        <w:spacing w:after="0" w:line="240" w:lineRule="auto"/>
        <w:ind w:left="-426" w:right="-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3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Measured as percentage of reduction in cytokine levels in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LPS+dexamethasone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-treated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with respect to LPS-stimulated.</w:t>
      </w:r>
    </w:p>
    <w:p w:rsidR="005A55E3" w:rsidRPr="00247309" w:rsidRDefault="005A55E3" w:rsidP="005A55E3">
      <w:pPr>
        <w:spacing w:after="0" w:line="240" w:lineRule="auto"/>
        <w:ind w:left="-426" w:right="-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Measured as percentage of reduction in cytokine levels in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LPS+dexamethasone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-treated </w:t>
      </w:r>
      <w:proofErr w:type="spellStart"/>
      <w:r w:rsidRPr="00247309">
        <w:rPr>
          <w:rFonts w:ascii="Times New Roman" w:hAnsi="Times New Roman" w:cs="Times New Roman"/>
          <w:sz w:val="24"/>
          <w:szCs w:val="24"/>
          <w:lang w:val="en-US"/>
        </w:rPr>
        <w:t>monocytes</w:t>
      </w:r>
      <w:proofErr w:type="spellEnd"/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 with respect to LPS-stimulated.</w:t>
      </w:r>
    </w:p>
    <w:p w:rsidR="005A55E3" w:rsidRDefault="005A55E3" w:rsidP="00CF3E50">
      <w:pPr>
        <w:spacing w:after="0"/>
        <w:ind w:left="-425" w:right="-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309">
        <w:rPr>
          <w:rFonts w:ascii="Times New Roman" w:hAnsi="Times New Roman" w:cs="Times New Roman"/>
          <w:sz w:val="24"/>
          <w:szCs w:val="24"/>
          <w:lang w:val="en-US"/>
        </w:rPr>
        <w:t xml:space="preserve">Correlations were performed using the </w:t>
      </w:r>
      <w:r>
        <w:rPr>
          <w:rFonts w:ascii="Times New Roman" w:hAnsi="Times New Roman" w:cs="Times New Roman"/>
          <w:sz w:val="24"/>
          <w:szCs w:val="24"/>
          <w:lang w:val="en-US"/>
        </w:rPr>
        <w:t>Pearson</w:t>
      </w:r>
      <w:r w:rsidRPr="00247309">
        <w:rPr>
          <w:rFonts w:ascii="Times New Roman" w:hAnsi="Times New Roman" w:cs="Times New Roman"/>
          <w:sz w:val="24"/>
          <w:szCs w:val="24"/>
          <w:lang w:val="en-US"/>
        </w:rPr>
        <w:t>’s correlation test.</w:t>
      </w:r>
    </w:p>
    <w:p w:rsidR="00CF3E50" w:rsidRPr="00247309" w:rsidRDefault="00CF3E50" w:rsidP="005A55E3">
      <w:pPr>
        <w:ind w:left="-426" w:right="-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3E50">
        <w:rPr>
          <w:rFonts w:ascii="Times New Roman" w:hAnsi="Times New Roman" w:cs="Times New Roman"/>
          <w:sz w:val="24"/>
          <w:szCs w:val="24"/>
          <w:lang w:val="en-US"/>
        </w:rPr>
        <w:t>Significant results are shown in bold.</w:t>
      </w:r>
    </w:p>
    <w:p w:rsidR="00BA2842" w:rsidRPr="00247309" w:rsidRDefault="00BA2842" w:rsidP="00A10426">
      <w:pPr>
        <w:spacing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2842" w:rsidRPr="00247309" w:rsidSect="00CF3E50">
      <w:headerReference w:type="default" r:id="rId8"/>
      <w:pgSz w:w="11906" w:h="16838"/>
      <w:pgMar w:top="1418" w:right="1191" w:bottom="1418" w:left="119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355B" w:rsidRDefault="00F4355B" w:rsidP="005F02CB">
      <w:pPr>
        <w:spacing w:after="0" w:line="240" w:lineRule="auto"/>
      </w:pPr>
      <w:r>
        <w:separator/>
      </w:r>
    </w:p>
  </w:endnote>
  <w:endnote w:type="continuationSeparator" w:id="0">
    <w:p w:rsidR="00F4355B" w:rsidRDefault="00F4355B" w:rsidP="005F0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355B" w:rsidRDefault="00F4355B" w:rsidP="005F02CB">
      <w:pPr>
        <w:spacing w:after="0" w:line="240" w:lineRule="auto"/>
      </w:pPr>
      <w:r>
        <w:separator/>
      </w:r>
    </w:p>
  </w:footnote>
  <w:footnote w:type="continuationSeparator" w:id="0">
    <w:p w:rsidR="00F4355B" w:rsidRDefault="00F4355B" w:rsidP="005F0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53C1" w:rsidRPr="00677AB6" w:rsidRDefault="00B853C1" w:rsidP="00677AB6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CE6018"/>
    <w:multiLevelType w:val="hybridMultilevel"/>
    <w:tmpl w:val="8B18BFD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9"/>
  <w:hyphenationZone w:val="425"/>
  <w:drawingGridHorizontalSpacing w:val="110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/>
  <w:rsids>
    <w:rsidRoot w:val="00694520"/>
    <w:rsid w:val="00071778"/>
    <w:rsid w:val="0007357E"/>
    <w:rsid w:val="0008704C"/>
    <w:rsid w:val="00092F4A"/>
    <w:rsid w:val="000D0E93"/>
    <w:rsid w:val="00101A0D"/>
    <w:rsid w:val="00120437"/>
    <w:rsid w:val="00121BDE"/>
    <w:rsid w:val="0012216D"/>
    <w:rsid w:val="00137E98"/>
    <w:rsid w:val="0016183C"/>
    <w:rsid w:val="00171079"/>
    <w:rsid w:val="00173727"/>
    <w:rsid w:val="001809F7"/>
    <w:rsid w:val="001873FD"/>
    <w:rsid w:val="001B235F"/>
    <w:rsid w:val="001B79A4"/>
    <w:rsid w:val="001D0E57"/>
    <w:rsid w:val="001D44C3"/>
    <w:rsid w:val="001E3E80"/>
    <w:rsid w:val="001E6674"/>
    <w:rsid w:val="001E7904"/>
    <w:rsid w:val="00225A5E"/>
    <w:rsid w:val="002266EB"/>
    <w:rsid w:val="00245B4B"/>
    <w:rsid w:val="00247309"/>
    <w:rsid w:val="00250004"/>
    <w:rsid w:val="00254285"/>
    <w:rsid w:val="002542FB"/>
    <w:rsid w:val="00267578"/>
    <w:rsid w:val="0028253F"/>
    <w:rsid w:val="00290FE5"/>
    <w:rsid w:val="00294180"/>
    <w:rsid w:val="002E6141"/>
    <w:rsid w:val="002F5174"/>
    <w:rsid w:val="00313C90"/>
    <w:rsid w:val="00343847"/>
    <w:rsid w:val="00344229"/>
    <w:rsid w:val="00345A98"/>
    <w:rsid w:val="00350511"/>
    <w:rsid w:val="00382562"/>
    <w:rsid w:val="003F6872"/>
    <w:rsid w:val="00405930"/>
    <w:rsid w:val="004105AC"/>
    <w:rsid w:val="0043144A"/>
    <w:rsid w:val="004459E0"/>
    <w:rsid w:val="00447044"/>
    <w:rsid w:val="00471530"/>
    <w:rsid w:val="00481326"/>
    <w:rsid w:val="00483FFF"/>
    <w:rsid w:val="00494F05"/>
    <w:rsid w:val="004976C7"/>
    <w:rsid w:val="004A482B"/>
    <w:rsid w:val="004D33A5"/>
    <w:rsid w:val="00502082"/>
    <w:rsid w:val="00511037"/>
    <w:rsid w:val="0051516F"/>
    <w:rsid w:val="005332E0"/>
    <w:rsid w:val="00541708"/>
    <w:rsid w:val="00541EFB"/>
    <w:rsid w:val="005459B0"/>
    <w:rsid w:val="0056748B"/>
    <w:rsid w:val="005704A1"/>
    <w:rsid w:val="00575423"/>
    <w:rsid w:val="00591F54"/>
    <w:rsid w:val="005A2EE8"/>
    <w:rsid w:val="005A55E3"/>
    <w:rsid w:val="005B627C"/>
    <w:rsid w:val="005C1E3A"/>
    <w:rsid w:val="005E00D0"/>
    <w:rsid w:val="005E5AF4"/>
    <w:rsid w:val="005E69DD"/>
    <w:rsid w:val="005F02CB"/>
    <w:rsid w:val="005F27D6"/>
    <w:rsid w:val="00617FEC"/>
    <w:rsid w:val="006247D0"/>
    <w:rsid w:val="00677AB6"/>
    <w:rsid w:val="00694520"/>
    <w:rsid w:val="006A35BB"/>
    <w:rsid w:val="006C486C"/>
    <w:rsid w:val="006E062F"/>
    <w:rsid w:val="006E54FA"/>
    <w:rsid w:val="00710CAB"/>
    <w:rsid w:val="00744DEA"/>
    <w:rsid w:val="007535B4"/>
    <w:rsid w:val="007760ED"/>
    <w:rsid w:val="00793619"/>
    <w:rsid w:val="007A0887"/>
    <w:rsid w:val="007F4F12"/>
    <w:rsid w:val="00803292"/>
    <w:rsid w:val="00847C71"/>
    <w:rsid w:val="0085736F"/>
    <w:rsid w:val="00880F2B"/>
    <w:rsid w:val="00897D47"/>
    <w:rsid w:val="008B72A7"/>
    <w:rsid w:val="0090597C"/>
    <w:rsid w:val="00916851"/>
    <w:rsid w:val="00916BA9"/>
    <w:rsid w:val="00926C8F"/>
    <w:rsid w:val="00940977"/>
    <w:rsid w:val="009443A3"/>
    <w:rsid w:val="00977FEB"/>
    <w:rsid w:val="0098591C"/>
    <w:rsid w:val="00992106"/>
    <w:rsid w:val="009B6315"/>
    <w:rsid w:val="009C4EF2"/>
    <w:rsid w:val="009D7E2E"/>
    <w:rsid w:val="009E0F1D"/>
    <w:rsid w:val="009E658A"/>
    <w:rsid w:val="009E769A"/>
    <w:rsid w:val="009F501B"/>
    <w:rsid w:val="00A10426"/>
    <w:rsid w:val="00A10A6C"/>
    <w:rsid w:val="00A155AB"/>
    <w:rsid w:val="00A50590"/>
    <w:rsid w:val="00A51F6C"/>
    <w:rsid w:val="00A55B9F"/>
    <w:rsid w:val="00A57201"/>
    <w:rsid w:val="00A63F22"/>
    <w:rsid w:val="00A908EC"/>
    <w:rsid w:val="00A91F35"/>
    <w:rsid w:val="00AC53B4"/>
    <w:rsid w:val="00AD187C"/>
    <w:rsid w:val="00AD2801"/>
    <w:rsid w:val="00AD767C"/>
    <w:rsid w:val="00AE45F9"/>
    <w:rsid w:val="00AE66D2"/>
    <w:rsid w:val="00AF14F4"/>
    <w:rsid w:val="00AF1DFA"/>
    <w:rsid w:val="00B0702E"/>
    <w:rsid w:val="00B3204B"/>
    <w:rsid w:val="00B37DF4"/>
    <w:rsid w:val="00B564B2"/>
    <w:rsid w:val="00B64D69"/>
    <w:rsid w:val="00B64FD3"/>
    <w:rsid w:val="00B853C1"/>
    <w:rsid w:val="00BA2842"/>
    <w:rsid w:val="00BB2EC4"/>
    <w:rsid w:val="00BB5288"/>
    <w:rsid w:val="00BF29A5"/>
    <w:rsid w:val="00BF2DF3"/>
    <w:rsid w:val="00C05D06"/>
    <w:rsid w:val="00C151AB"/>
    <w:rsid w:val="00C33F54"/>
    <w:rsid w:val="00C908C8"/>
    <w:rsid w:val="00C936FB"/>
    <w:rsid w:val="00CA4D70"/>
    <w:rsid w:val="00CB2D99"/>
    <w:rsid w:val="00CD1394"/>
    <w:rsid w:val="00CD5A49"/>
    <w:rsid w:val="00CE4011"/>
    <w:rsid w:val="00CF3E50"/>
    <w:rsid w:val="00D71280"/>
    <w:rsid w:val="00D838CC"/>
    <w:rsid w:val="00D97FB0"/>
    <w:rsid w:val="00DA78C8"/>
    <w:rsid w:val="00DB1A90"/>
    <w:rsid w:val="00DB51BE"/>
    <w:rsid w:val="00DE22E9"/>
    <w:rsid w:val="00E071BE"/>
    <w:rsid w:val="00E25AAF"/>
    <w:rsid w:val="00E67328"/>
    <w:rsid w:val="00E718F1"/>
    <w:rsid w:val="00E85BFC"/>
    <w:rsid w:val="00EC3CF6"/>
    <w:rsid w:val="00F134AD"/>
    <w:rsid w:val="00F16531"/>
    <w:rsid w:val="00F4355B"/>
    <w:rsid w:val="00F52A02"/>
    <w:rsid w:val="00F539FE"/>
    <w:rsid w:val="00F70A6A"/>
    <w:rsid w:val="00F7360C"/>
    <w:rsid w:val="00FE52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7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737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9443A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81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1326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5F02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F02CB"/>
  </w:style>
  <w:style w:type="paragraph" w:styleId="Piedepgina">
    <w:name w:val="footer"/>
    <w:basedOn w:val="Normal"/>
    <w:link w:val="PiedepginaCar"/>
    <w:uiPriority w:val="99"/>
    <w:unhideWhenUsed/>
    <w:rsid w:val="005F02C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F02CB"/>
  </w:style>
  <w:style w:type="paragraph" w:styleId="Revisin">
    <w:name w:val="Revision"/>
    <w:hidden/>
    <w:uiPriority w:val="99"/>
    <w:semiHidden/>
    <w:rsid w:val="001809F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DF0DA-D87D-4002-BB10-3A74D1ED2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30</Words>
  <Characters>2365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Barcelona</Company>
  <LinksUpToDate>false</LinksUpToDate>
  <CharactersWithSpaces>2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bFarmaco</dc:creator>
  <cp:lastModifiedBy>Atelier Jurídic</cp:lastModifiedBy>
  <cp:revision>7</cp:revision>
  <cp:lastPrinted>2017-04-11T08:27:00Z</cp:lastPrinted>
  <dcterms:created xsi:type="dcterms:W3CDTF">2017-08-29T00:03:00Z</dcterms:created>
  <dcterms:modified xsi:type="dcterms:W3CDTF">2017-10-03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6a772b5-0466-3cd7-a3b9-96d0905826b8</vt:lpwstr>
  </property>
  <property fmtid="{D5CDD505-2E9C-101B-9397-08002B2CF9AE}" pid="24" name="Mendeley Citation Style_1">
    <vt:lpwstr>http://www.zotero.org/styles/vancouver</vt:lpwstr>
  </property>
</Properties>
</file>